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F0805" w14:textId="77777777" w:rsidR="00D55B09" w:rsidRPr="00A73FBC" w:rsidRDefault="00D55B09" w:rsidP="00D55B09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36"/>
          <w:szCs w:val="36"/>
        </w:rPr>
      </w:pPr>
      <w:r w:rsidRPr="00A73FBC">
        <w:rPr>
          <w:rFonts w:ascii="Times New Roman" w:eastAsia="等线" w:hAnsi="Times New Roman" w:cs="Times New Roman" w:hint="eastAsia"/>
          <w:b/>
          <w:bCs/>
          <w:sz w:val="36"/>
          <w:szCs w:val="36"/>
        </w:rPr>
        <w:t>Supporting information</w:t>
      </w:r>
    </w:p>
    <w:p w14:paraId="74E35AB1" w14:textId="7138830C" w:rsidR="00D55B09" w:rsidRPr="00BD2DF8" w:rsidRDefault="00D55B09" w:rsidP="00D55B09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1 </w:t>
      </w:r>
      <w:r w:rsidRPr="008A4F8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C66BC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BD2DF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MNI coordinates of fNIRS channels and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orrespond</w:t>
      </w:r>
      <w:r w:rsidR="00A5642B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ng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BD2DF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rain area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7366" w:type="dxa"/>
        <w:jc w:val="center"/>
        <w:tblInd w:w="0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110"/>
        <w:gridCol w:w="584"/>
        <w:gridCol w:w="569"/>
        <w:gridCol w:w="709"/>
        <w:gridCol w:w="2126"/>
        <w:gridCol w:w="2268"/>
      </w:tblGrid>
      <w:tr w:rsidR="00D55B09" w:rsidRPr="00595FC2" w14:paraId="66431697" w14:textId="77777777" w:rsidTr="00E352E9">
        <w:trPr>
          <w:trHeight w:val="95"/>
          <w:jc w:val="center"/>
        </w:trPr>
        <w:tc>
          <w:tcPr>
            <w:tcW w:w="1110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B1EF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hannel</w:t>
            </w:r>
            <w:r w:rsidRPr="00881416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862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F4ACA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64DA2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Brain area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131CC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overag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81416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ercentage</w:t>
            </w:r>
          </w:p>
        </w:tc>
      </w:tr>
      <w:tr w:rsidR="00D55B09" w:rsidRPr="00595FC2" w14:paraId="5855F205" w14:textId="77777777" w:rsidTr="00E352E9">
        <w:trPr>
          <w:trHeight w:val="95"/>
          <w:jc w:val="center"/>
        </w:trPr>
        <w:tc>
          <w:tcPr>
            <w:tcW w:w="1110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6C6901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A91EDF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B63C88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E10666A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635D10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9A05E7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55B09" w:rsidRPr="00595FC2" w14:paraId="43841072" w14:textId="77777777" w:rsidTr="00E352E9">
        <w:trPr>
          <w:trHeight w:val="280"/>
          <w:jc w:val="center"/>
        </w:trPr>
        <w:tc>
          <w:tcPr>
            <w:tcW w:w="111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2996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3303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3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CE81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FE8A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BE5BDD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Left PMC</w:t>
            </w:r>
            <w:r w:rsidRPr="0088141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&amp; SM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7026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2%</w:t>
            </w:r>
          </w:p>
        </w:tc>
      </w:tr>
      <w:tr w:rsidR="00D55B09" w:rsidRPr="00595FC2" w14:paraId="6E8CB249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7B5E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9A27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9FF9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E968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170A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B14D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02D484F9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07D5A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5AFA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057D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763C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B561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325F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7E05A32E" w14:textId="77777777" w:rsidTr="00E352E9">
        <w:trPr>
          <w:trHeight w:val="20"/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2DFDEAD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nil"/>
            </w:tcBorders>
            <w:vAlign w:val="center"/>
          </w:tcPr>
          <w:p w14:paraId="0126542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3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nil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36765EAA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1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761A701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F4AB02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1F543F1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8%</w:t>
            </w:r>
          </w:p>
        </w:tc>
      </w:tr>
      <w:tr w:rsidR="00D55B09" w:rsidRPr="00595FC2" w14:paraId="5883A55C" w14:textId="77777777" w:rsidTr="00E352E9">
        <w:trPr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21AA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D4D40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7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6F13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70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01781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126" w:type="dxa"/>
            <w:vMerge w:val="restart"/>
            <w:tcBorders>
              <w:top w:val="dotDotDash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291DE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Left M1</w:t>
            </w:r>
          </w:p>
        </w:tc>
        <w:tc>
          <w:tcPr>
            <w:tcW w:w="2268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2E1F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</w:tr>
      <w:tr w:rsidR="00D55B09" w:rsidRPr="00595FC2" w14:paraId="0B869834" w14:textId="77777777" w:rsidTr="00E352E9">
        <w:trPr>
          <w:trHeight w:val="62"/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4D6B921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32D043C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7AC46DA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5CAF630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4F76E8C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1FCCB69E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1%</w:t>
            </w:r>
          </w:p>
        </w:tc>
      </w:tr>
      <w:tr w:rsidR="00D55B09" w:rsidRPr="00595FC2" w14:paraId="37D205CB" w14:textId="77777777" w:rsidTr="00E352E9">
        <w:trPr>
          <w:trHeight w:val="110"/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4589BD5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503159C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104E9A8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71</w:t>
            </w:r>
          </w:p>
        </w:tc>
        <w:tc>
          <w:tcPr>
            <w:tcW w:w="709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328A5E4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15040C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Left S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7ED1205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2%</w:t>
            </w:r>
          </w:p>
        </w:tc>
      </w:tr>
      <w:tr w:rsidR="00D55B09" w:rsidRPr="00595FC2" w14:paraId="37DD43B4" w14:textId="77777777" w:rsidTr="00E352E9">
        <w:trPr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5028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DECD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5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632BF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9E64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23822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Left SA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464D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7%</w:t>
            </w:r>
          </w:p>
        </w:tc>
      </w:tr>
      <w:tr w:rsidR="00D55B09" w:rsidRPr="00595FC2" w14:paraId="42B18316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B21B0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84551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7E8E0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DB8E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BB8CD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64DC0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77D1BE23" w14:textId="77777777" w:rsidTr="00E352E9">
        <w:trPr>
          <w:trHeight w:val="20"/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2EFEAFA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7BA51FC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8C2445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6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1FC5302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AD4FA8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79B9C8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585963EC" w14:textId="77777777" w:rsidTr="00E352E9">
        <w:trPr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83AA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EEEE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03D1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5143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126" w:type="dxa"/>
            <w:vMerge w:val="restart"/>
            <w:tcBorders>
              <w:top w:val="dotDotDash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47E6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Right PMC</w:t>
            </w:r>
            <w:r w:rsidRPr="0088141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&amp; SMA</w:t>
            </w:r>
          </w:p>
        </w:tc>
        <w:tc>
          <w:tcPr>
            <w:tcW w:w="2268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2371E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D55B09" w:rsidRPr="00595FC2" w14:paraId="2CE895F8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B2F6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62DA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2322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CB4E9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224AA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954E4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63354AB8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CE09F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0E50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0170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0A30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A95C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0345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1246FFA9" w14:textId="77777777" w:rsidTr="00E352E9">
        <w:trPr>
          <w:trHeight w:val="20"/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E80668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EE9781E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DB2108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3301D9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7EB5BC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4B2CD72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</w:tr>
      <w:tr w:rsidR="00D55B09" w:rsidRPr="00595FC2" w14:paraId="3B673C97" w14:textId="77777777" w:rsidTr="00E352E9">
        <w:trPr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ABFF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39B8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295B6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3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9630C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9E49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Right M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2415D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</w:tr>
      <w:tr w:rsidR="00D55B09" w:rsidRPr="00595FC2" w14:paraId="39959340" w14:textId="77777777" w:rsidTr="00E352E9">
        <w:trPr>
          <w:trHeight w:val="20"/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28C320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57679007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3B0D4ED0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2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8954C1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295EA7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2C50FA0D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3%</w:t>
            </w:r>
          </w:p>
        </w:tc>
      </w:tr>
      <w:tr w:rsidR="00D55B09" w:rsidRPr="00595FC2" w14:paraId="50E59FD4" w14:textId="77777777" w:rsidTr="00E352E9">
        <w:trPr>
          <w:trHeight w:val="164"/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3A3EBF8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84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1445E673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69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58A685C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709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0767A98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2EE0097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Right S1</w:t>
            </w:r>
          </w:p>
        </w:tc>
        <w:tc>
          <w:tcPr>
            <w:tcW w:w="2268" w:type="dxa"/>
            <w:tcBorders>
              <w:top w:val="dotDotDash" w:sz="4" w:space="0" w:color="auto"/>
              <w:left w:val="single" w:sz="4" w:space="0" w:color="FFFFFF" w:themeColor="background1"/>
              <w:bottom w:val="dotDotDash" w:sz="4" w:space="0" w:color="auto"/>
              <w:right w:val="single" w:sz="4" w:space="0" w:color="FFFFFF" w:themeColor="background1"/>
            </w:tcBorders>
            <w:vAlign w:val="center"/>
          </w:tcPr>
          <w:p w14:paraId="63D72CF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</w:tr>
      <w:tr w:rsidR="00D55B09" w:rsidRPr="00595FC2" w14:paraId="0928B0AE" w14:textId="77777777" w:rsidTr="00E352E9">
        <w:trPr>
          <w:jc w:val="center"/>
        </w:trPr>
        <w:tc>
          <w:tcPr>
            <w:tcW w:w="1110" w:type="dxa"/>
            <w:tcBorders>
              <w:top w:val="dot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31718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CA53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BA83F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5B741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423B0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Right</w:t>
            </w:r>
            <w:r w:rsidRPr="0088141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81416">
              <w:rPr>
                <w:rFonts w:ascii="Times New Roman" w:hAnsi="Times New Roman"/>
                <w:sz w:val="24"/>
                <w:szCs w:val="24"/>
              </w:rPr>
              <w:t>SAC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49E02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46976111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EB06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1DA79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72E65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BBBBE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E6D2C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F0248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D55B09" w:rsidRPr="00595FC2" w14:paraId="365F462C" w14:textId="77777777" w:rsidTr="00E352E9">
        <w:trPr>
          <w:jc w:val="center"/>
        </w:trPr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873AC0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89A929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CF721E4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-6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FDC2302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B37F53F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CC82C7B" w14:textId="77777777" w:rsidR="00D55B09" w:rsidRPr="00881416" w:rsidRDefault="00D55B09" w:rsidP="00304D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1416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</w:tbl>
    <w:p w14:paraId="7F76F133" w14:textId="2AC31A99" w:rsidR="00095A61" w:rsidRPr="00D55B09" w:rsidRDefault="00D55B09" w:rsidP="00D55B09">
      <w:pPr>
        <w:spacing w:line="480" w:lineRule="auto"/>
        <w:jc w:val="left"/>
        <w:rPr>
          <w:rFonts w:hint="eastAsia"/>
        </w:rPr>
      </w:pPr>
      <w:r w:rsidRPr="00FC4CF1">
        <w:rPr>
          <w:rFonts w:ascii="Times New Roman" w:hAnsi="Times New Roman" w:cs="Times New Roman" w:hint="eastAsia"/>
          <w:sz w:val="24"/>
          <w:szCs w:val="24"/>
        </w:rPr>
        <w:t>MNI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 w:rsidRPr="00FC4C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4CF1">
        <w:rPr>
          <w:rFonts w:ascii="Times New Roman" w:hAnsi="Times New Roman" w:cs="Times New Roman"/>
          <w:sz w:val="24"/>
          <w:szCs w:val="24"/>
        </w:rPr>
        <w:t>Montreal Neurological Institute</w:t>
      </w:r>
      <w:r w:rsidRPr="00FC4CF1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fNIRS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A05C73">
        <w:rPr>
          <w:rFonts w:ascii="Times New Roman" w:hAnsi="Times New Roman" w:cs="Times New Roman"/>
          <w:sz w:val="24"/>
          <w:szCs w:val="24"/>
        </w:rPr>
        <w:t>unctional near-infrared spect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C4CF1">
        <w:rPr>
          <w:rFonts w:ascii="Times New Roman" w:hAnsi="Times New Roman" w:cs="Times New Roman"/>
          <w:sz w:val="24"/>
          <w:szCs w:val="24"/>
        </w:rPr>
        <w:t>PMC</w:t>
      </w:r>
      <w:r w:rsidRPr="00FC4C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4CF1">
        <w:rPr>
          <w:rFonts w:ascii="Times New Roman" w:hAnsi="Times New Roman" w:cs="Times New Roman"/>
          <w:sz w:val="24"/>
          <w:szCs w:val="24"/>
        </w:rPr>
        <w:t>&amp; SMA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 w:rsidRPr="00FC4CF1">
        <w:rPr>
          <w:rFonts w:ascii="Times New Roman" w:hAnsi="Times New Roman" w:cs="Times New Roman"/>
          <w:sz w:val="24"/>
          <w:szCs w:val="24"/>
        </w:rPr>
        <w:t xml:space="preserve"> premotor cortex and supplementary motor area</w:t>
      </w:r>
      <w:r w:rsidRPr="00FC4CF1">
        <w:rPr>
          <w:rFonts w:ascii="Times New Roman" w:hAnsi="Times New Roman" w:cs="Times New Roman" w:hint="eastAsia"/>
          <w:sz w:val="24"/>
          <w:szCs w:val="24"/>
        </w:rPr>
        <w:t>; M1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 w:rsidRPr="00FC4CF1">
        <w:rPr>
          <w:rFonts w:ascii="Times New Roman" w:hAnsi="Times New Roman" w:cs="Times New Roman"/>
          <w:sz w:val="24"/>
          <w:szCs w:val="24"/>
        </w:rPr>
        <w:t xml:space="preserve"> primary motor cortex</w:t>
      </w:r>
      <w:r w:rsidRPr="00FC4CF1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4CF1">
        <w:rPr>
          <w:rFonts w:ascii="Times New Roman" w:hAnsi="Times New Roman" w:cs="Times New Roman" w:hint="eastAsia"/>
          <w:sz w:val="24"/>
          <w:szCs w:val="24"/>
        </w:rPr>
        <w:t>S1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 w:rsidRPr="00FC4CF1">
        <w:rPr>
          <w:rFonts w:ascii="Times New Roman" w:hAnsi="Times New Roman" w:cs="Times New Roman"/>
          <w:sz w:val="24"/>
          <w:szCs w:val="24"/>
        </w:rPr>
        <w:t xml:space="preserve"> primary somatosensory cortex; SAC</w:t>
      </w:r>
      <w:r w:rsidR="00A5642B">
        <w:rPr>
          <w:rFonts w:ascii="Times New Roman" w:hAnsi="Times New Roman" w:cs="Times New Roman" w:hint="eastAsia"/>
          <w:sz w:val="24"/>
          <w:szCs w:val="24"/>
        </w:rPr>
        <w:t>,</w:t>
      </w:r>
      <w:r w:rsidRPr="00FC4CF1">
        <w:rPr>
          <w:rFonts w:ascii="Times New Roman" w:hAnsi="Times New Roman" w:cs="Times New Roman"/>
          <w:sz w:val="24"/>
          <w:szCs w:val="24"/>
        </w:rPr>
        <w:t xml:space="preserve"> somatosensory</w:t>
      </w:r>
      <w:r w:rsidRPr="00FC4C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4CF1">
        <w:rPr>
          <w:rFonts w:ascii="Times New Roman" w:hAnsi="Times New Roman" w:cs="Times New Roman"/>
          <w:sz w:val="24"/>
          <w:szCs w:val="24"/>
        </w:rPr>
        <w:t>association cort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95A61" w:rsidRPr="00D55B09" w:rsidSect="00D55B0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8D832" w14:textId="77777777" w:rsidR="00381FB8" w:rsidRDefault="00381FB8">
      <w:pPr>
        <w:rPr>
          <w:rFonts w:hint="eastAsia"/>
        </w:rPr>
      </w:pPr>
      <w:r>
        <w:separator/>
      </w:r>
    </w:p>
  </w:endnote>
  <w:endnote w:type="continuationSeparator" w:id="0">
    <w:p w14:paraId="7FA58D54" w14:textId="77777777" w:rsidR="00381FB8" w:rsidRDefault="00381F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2256422"/>
      <w:docPartObj>
        <w:docPartGallery w:val="Page Numbers (Bottom of Page)"/>
        <w:docPartUnique/>
      </w:docPartObj>
    </w:sdtPr>
    <w:sdtContent>
      <w:p w14:paraId="7D85EB32" w14:textId="77777777" w:rsidR="00D55B09" w:rsidRDefault="00D55B0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9CD86D" w14:textId="77777777" w:rsidR="00D55B09" w:rsidRDefault="00D55B0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4E160" w14:textId="77777777" w:rsidR="00381FB8" w:rsidRDefault="00381FB8">
      <w:pPr>
        <w:rPr>
          <w:rFonts w:hint="eastAsia"/>
        </w:rPr>
      </w:pPr>
      <w:r>
        <w:separator/>
      </w:r>
    </w:p>
  </w:footnote>
  <w:footnote w:type="continuationSeparator" w:id="0">
    <w:p w14:paraId="104A0501" w14:textId="77777777" w:rsidR="00381FB8" w:rsidRDefault="00381F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09"/>
    <w:rsid w:val="00066408"/>
    <w:rsid w:val="00095A61"/>
    <w:rsid w:val="000C563C"/>
    <w:rsid w:val="00304D42"/>
    <w:rsid w:val="00344A6B"/>
    <w:rsid w:val="00381FB8"/>
    <w:rsid w:val="00550621"/>
    <w:rsid w:val="00594B62"/>
    <w:rsid w:val="006879E3"/>
    <w:rsid w:val="00710D23"/>
    <w:rsid w:val="008E2D45"/>
    <w:rsid w:val="00942CE5"/>
    <w:rsid w:val="009E20F8"/>
    <w:rsid w:val="00A4266D"/>
    <w:rsid w:val="00A43398"/>
    <w:rsid w:val="00A5642B"/>
    <w:rsid w:val="00BB3C9A"/>
    <w:rsid w:val="00D55B09"/>
    <w:rsid w:val="00D81459"/>
    <w:rsid w:val="00E53BA3"/>
    <w:rsid w:val="00EE1232"/>
    <w:rsid w:val="00FA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E9E677"/>
  <w14:defaultImageDpi w14:val="330"/>
  <w15:chartTrackingRefBased/>
  <w15:docId w15:val="{E0A9EEF6-CF17-436D-8772-DE541CCBF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B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5B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B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B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B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B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B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B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B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B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B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B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5B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B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B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B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B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B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5B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B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B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B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B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B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5B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5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5B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5B09"/>
    <w:rPr>
      <w:sz w:val="18"/>
      <w:szCs w:val="18"/>
    </w:rPr>
  </w:style>
  <w:style w:type="table" w:styleId="af2">
    <w:name w:val="Table Grid"/>
    <w:basedOn w:val="a1"/>
    <w:uiPriority w:val="39"/>
    <w:rsid w:val="00D55B0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D55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39</Characters>
  <Application>Microsoft Office Word</Application>
  <DocSecurity>0</DocSecurity>
  <Lines>92</Lines>
  <Paragraphs>6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 罗</dc:creator>
  <cp:keywords/>
  <dc:description/>
  <cp:lastModifiedBy>心 罗</cp:lastModifiedBy>
  <cp:revision>2</cp:revision>
  <dcterms:created xsi:type="dcterms:W3CDTF">2026-02-22T04:34:00Z</dcterms:created>
  <dcterms:modified xsi:type="dcterms:W3CDTF">2026-02-22T04:34:00Z</dcterms:modified>
</cp:coreProperties>
</file>